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810" w:type="dxa"/>
        <w:tblInd w:w="-18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60"/>
        <w:gridCol w:w="3150"/>
      </w:tblGrid>
      <w:tr w:rsidR="006D18EF" w:rsidRPr="00066BE9" w14:paraId="2BF13B89" w14:textId="77777777" w:rsidTr="006108B9">
        <w:trPr>
          <w:trHeight w:val="390"/>
        </w:trPr>
        <w:tc>
          <w:tcPr>
            <w:tcW w:w="9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40E07F" w14:textId="77777777" w:rsidR="006D18EF" w:rsidRPr="00066BE9" w:rsidRDefault="006D18EF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able SA2: Moderation of the association between food and housing insecurity and significant depressive symptoms (</w:t>
            </w:r>
            <w:r w:rsidRPr="00066BE9">
              <w:rPr>
                <w:rFonts w:ascii="Times New Roman" w:eastAsia="Times New Roman" w:hAnsi="Times New Roman" w:cs="Times New Roman"/>
                <w:b/>
                <w:bCs/>
                <w:kern w:val="0"/>
                <w:u w:val="single"/>
                <w14:ligatures w14:val="none"/>
              </w:rPr>
              <w:t>&gt;</w:t>
            </w:r>
            <w:r w:rsidRPr="00066B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10 on the Center for Epidemiological Study Depression–10 scale) by social support</w:t>
            </w:r>
          </w:p>
        </w:tc>
      </w:tr>
      <w:tr w:rsidR="006D18EF" w:rsidRPr="00066BE9" w14:paraId="2AD9E40C" w14:textId="77777777" w:rsidTr="006108B9">
        <w:trPr>
          <w:trHeight w:val="390"/>
        </w:trPr>
        <w:tc>
          <w:tcPr>
            <w:tcW w:w="6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5B09D" w14:textId="77777777" w:rsidR="006D18EF" w:rsidRPr="00066BE9" w:rsidRDefault="006D18EF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D55992" w14:textId="77777777" w:rsidR="006D18EF" w:rsidRPr="00066BE9" w:rsidRDefault="006D18EF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Adjusted model</w:t>
            </w:r>
          </w:p>
        </w:tc>
      </w:tr>
      <w:tr w:rsidR="006D18EF" w:rsidRPr="00066BE9" w14:paraId="21E70C61" w14:textId="77777777" w:rsidTr="006108B9">
        <w:trPr>
          <w:trHeight w:val="390"/>
        </w:trPr>
        <w:tc>
          <w:tcPr>
            <w:tcW w:w="66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40E6812" w14:textId="77777777" w:rsidR="006D18EF" w:rsidRPr="00066BE9" w:rsidRDefault="006D18EF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7BB277F" w14:textId="77777777" w:rsidR="006D18EF" w:rsidRPr="00066BE9" w:rsidRDefault="006D18EF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 </w:t>
            </w:r>
            <w:r w:rsidRPr="00066B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odel 3</w:t>
            </w:r>
          </w:p>
        </w:tc>
      </w:tr>
      <w:tr w:rsidR="006D18EF" w:rsidRPr="00066BE9" w14:paraId="517F4ADC" w14:textId="77777777" w:rsidTr="006108B9">
        <w:trPr>
          <w:trHeight w:val="360"/>
        </w:trPr>
        <w:tc>
          <w:tcPr>
            <w:tcW w:w="66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7D2A587" w14:textId="77777777" w:rsidR="006D18EF" w:rsidRPr="00066BE9" w:rsidRDefault="006D18EF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  <w:r w:rsidRPr="00066B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ariable </w:t>
            </w:r>
            <w:r w:rsidRPr="00066B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725000A" w14:textId="77777777" w:rsidR="006D18EF" w:rsidRPr="00066BE9" w:rsidRDefault="006D18EF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66B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OR</w:t>
            </w:r>
            <w:proofErr w:type="spellEnd"/>
            <w:r w:rsidRPr="00066B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(95% CI)</w:t>
            </w:r>
            <w:r w:rsidRPr="00066B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6D18EF" w:rsidRPr="00066BE9" w14:paraId="532A6B6C" w14:textId="77777777" w:rsidTr="006108B9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7C1DA" w14:textId="77777777" w:rsidR="006D18EF" w:rsidRPr="00066BE9" w:rsidRDefault="006D18EF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ood and housing insecurity </w:t>
            </w:r>
            <w:r w:rsidRPr="00066B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47932" w14:textId="77777777" w:rsidR="006D18EF" w:rsidRPr="00066BE9" w:rsidRDefault="006D18EF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6D18EF" w:rsidRPr="00066BE9" w14:paraId="2F4A20D6" w14:textId="77777777" w:rsidTr="006108B9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7FC9B" w14:textId="77777777" w:rsidR="006D18EF" w:rsidRPr="00066BE9" w:rsidRDefault="006D18EF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y food/house insecurity vs No food/housing insecurity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28F24" w14:textId="77777777" w:rsidR="006D18EF" w:rsidRPr="00066BE9" w:rsidRDefault="006D18EF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6 (1.51 – 4.33) </w:t>
            </w:r>
          </w:p>
        </w:tc>
      </w:tr>
      <w:tr w:rsidR="006D18EF" w:rsidRPr="00066BE9" w14:paraId="72595EF5" w14:textId="77777777" w:rsidTr="006108B9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A7387" w14:textId="77777777" w:rsidR="006D18EF" w:rsidRPr="00066BE9" w:rsidRDefault="006D18EF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current food/housing insecurity vs No food/housing insecurity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EEE50" w14:textId="77777777" w:rsidR="006D18EF" w:rsidRPr="00066BE9" w:rsidRDefault="006D18EF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.66 (10.39 – 68.34) </w:t>
            </w:r>
          </w:p>
        </w:tc>
      </w:tr>
      <w:tr w:rsidR="006D18EF" w:rsidRPr="00066BE9" w14:paraId="273F94DA" w14:textId="77777777" w:rsidTr="006108B9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CCC6C" w14:textId="77777777" w:rsidR="006D18EF" w:rsidRPr="00066BE9" w:rsidRDefault="006D18EF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Social support  </w:t>
            </w:r>
            <w:r w:rsidRPr="00066B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B28F8" w14:textId="77777777" w:rsidR="006D18EF" w:rsidRPr="00066BE9" w:rsidRDefault="006D18EF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6D18EF" w:rsidRPr="00066BE9" w14:paraId="5233F766" w14:textId="77777777" w:rsidTr="006108B9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E321B" w14:textId="77777777" w:rsidR="006D18EF" w:rsidRPr="00066BE9" w:rsidRDefault="006D18EF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t all/somewhat happy vs Moderately/very/extremely happy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51783" w14:textId="77777777" w:rsidR="006D18EF" w:rsidRPr="00066BE9" w:rsidRDefault="006D18EF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4 (0.56 – 7.44) </w:t>
            </w:r>
          </w:p>
        </w:tc>
      </w:tr>
      <w:tr w:rsidR="006D18EF" w:rsidRPr="00066BE9" w14:paraId="008A34F8" w14:textId="77777777" w:rsidTr="006108B9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6D2BB" w14:textId="77777777" w:rsidR="006D18EF" w:rsidRPr="00066BE9" w:rsidRDefault="006D18EF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teraction terms</w:t>
            </w:r>
            <w:r w:rsidRPr="00066B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F1F22" w14:textId="77777777" w:rsidR="006D18EF" w:rsidRPr="00066BE9" w:rsidRDefault="006D18EF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6BE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6D18EF" w:rsidRPr="00066BE9" w14:paraId="6BECA869" w14:textId="77777777" w:rsidTr="006108B9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ECADC" w14:textId="77777777" w:rsidR="006D18EF" w:rsidRPr="00261927" w:rsidRDefault="006D18EF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19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y food/house insecurity x social support (</w:t>
            </w:r>
            <w:r w:rsidRPr="0026192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ef:</w:t>
            </w:r>
            <w:r w:rsidRPr="002619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no food/housing insecurity x moderately/very/extremely happy)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93FAD" w14:textId="77777777" w:rsidR="006D18EF" w:rsidRPr="00261927" w:rsidRDefault="006D18EF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19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26 (0.62 – 17.18) </w:t>
            </w:r>
          </w:p>
        </w:tc>
      </w:tr>
      <w:tr w:rsidR="006D18EF" w:rsidRPr="00066BE9" w14:paraId="3A5F9889" w14:textId="77777777" w:rsidTr="006108B9">
        <w:trPr>
          <w:trHeight w:val="300"/>
        </w:trPr>
        <w:tc>
          <w:tcPr>
            <w:tcW w:w="66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105B8CE" w14:textId="77777777" w:rsidR="006D18EF" w:rsidRPr="00261927" w:rsidRDefault="006D18EF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19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current food/housing insecurity x social support (</w:t>
            </w:r>
            <w:r w:rsidRPr="0026192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ef:</w:t>
            </w:r>
            <w:r w:rsidRPr="002619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no food/housing insecurity x moderately/very/extremely happy) 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38FB000" w14:textId="77777777" w:rsidR="006D18EF" w:rsidRPr="00261927" w:rsidRDefault="006D18EF" w:rsidP="006108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619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 (0.04 –1.77) </w:t>
            </w:r>
          </w:p>
        </w:tc>
      </w:tr>
    </w:tbl>
    <w:p w14:paraId="006BA3E1" w14:textId="77777777" w:rsidR="006D18EF" w:rsidRPr="00066BE9" w:rsidRDefault="006D18EF" w:rsidP="006D18E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  <w:r w:rsidRPr="00066BE9">
        <w:rPr>
          <w:rFonts w:ascii="Times New Roman" w:eastAsia="Times New Roman" w:hAnsi="Times New Roman" w:cs="Times New Roman"/>
          <w:kern w:val="0"/>
          <w14:ligatures w14:val="none"/>
        </w:rPr>
        <w:t>Covariates included in the adjusted models are age, race/ethnicity, household income, educational level, number of children, and years since HIV diagnosis. </w:t>
      </w:r>
      <w:r w:rsidRPr="00066BE9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Note: </w:t>
      </w:r>
      <w:r w:rsidRPr="00066BE9">
        <w:rPr>
          <w:rFonts w:ascii="Times New Roman" w:eastAsia="Times New Roman" w:hAnsi="Times New Roman" w:cs="Times New Roman"/>
          <w:kern w:val="0"/>
          <w14:ligatures w14:val="none"/>
        </w:rPr>
        <w:t>ref. = reference group</w:t>
      </w:r>
    </w:p>
    <w:p w14:paraId="3C7A95A0" w14:textId="77777777" w:rsidR="006D18EF" w:rsidRPr="00066BE9" w:rsidRDefault="006D18EF" w:rsidP="006D18E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A17226E" w14:textId="77777777" w:rsidR="00D07CEA" w:rsidRDefault="00D07CEA"/>
    <w:sectPr w:rsidR="00D07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8EF"/>
    <w:rsid w:val="00261927"/>
    <w:rsid w:val="004620A9"/>
    <w:rsid w:val="00580B6D"/>
    <w:rsid w:val="006D18EF"/>
    <w:rsid w:val="00852878"/>
    <w:rsid w:val="00D07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703FD"/>
  <w15:chartTrackingRefBased/>
  <w15:docId w15:val="{32FAE16B-0A1E-4557-BEEC-AE816FA37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8EF"/>
  </w:style>
  <w:style w:type="paragraph" w:styleId="Heading1">
    <w:name w:val="heading 1"/>
    <w:basedOn w:val="Normal"/>
    <w:next w:val="Normal"/>
    <w:link w:val="Heading1Char"/>
    <w:uiPriority w:val="9"/>
    <w:qFormat/>
    <w:rsid w:val="006D18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18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18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18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18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18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18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18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18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18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18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18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18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18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18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18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18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18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18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18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18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18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18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18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18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18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18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18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18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pereka Nawfal</dc:creator>
  <cp:keywords/>
  <dc:description/>
  <cp:lastModifiedBy>Brodsky, Lisa</cp:lastModifiedBy>
  <cp:revision>2</cp:revision>
  <dcterms:created xsi:type="dcterms:W3CDTF">2024-10-15T00:57:00Z</dcterms:created>
  <dcterms:modified xsi:type="dcterms:W3CDTF">2025-03-24T17:59:00Z</dcterms:modified>
</cp:coreProperties>
</file>